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549C5B5" w:rsidR="00FB3483" w:rsidRDefault="00FB3483" w:rsidP="001328AB">
            <w:pPr>
              <w:pStyle w:val="Default"/>
              <w:wordWrap w:val="0"/>
              <w:jc w:val="right"/>
              <w:rPr>
                <w:rFonts w:ascii="Arial" w:hAnsi="Arial" w:cs="Arial"/>
                <w:color w:val="auto"/>
                <w:sz w:val="18"/>
                <w:szCs w:val="18"/>
                <w:lang w:eastAsia="zh-TW"/>
              </w:rPr>
            </w:pPr>
          </w:p>
        </w:tc>
      </w:tr>
      <w:tr w:rsidR="00F70A6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70A63" w:rsidRDefault="00F70A63" w:rsidP="00F70A63">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A3AF3B"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1</w:t>
            </w:r>
          </w:p>
        </w:tc>
      </w:tr>
      <w:tr w:rsidR="00F70A6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70A63" w:rsidRDefault="00F70A63" w:rsidP="00F70A63">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70A63" w:rsidRDefault="00F70A63" w:rsidP="00F70A63">
            <w:pPr>
              <w:pStyle w:val="Default"/>
              <w:jc w:val="right"/>
              <w:rPr>
                <w:rFonts w:ascii="Arial" w:hAnsi="Arial" w:cs="Arial"/>
                <w:color w:val="auto"/>
                <w:sz w:val="18"/>
                <w:szCs w:val="18"/>
              </w:rPr>
            </w:pPr>
          </w:p>
        </w:tc>
      </w:tr>
      <w:tr w:rsidR="00F70A6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70A63" w:rsidRDefault="00F70A63" w:rsidP="00F70A63">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42B0DAB2"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1</w:t>
            </w:r>
          </w:p>
        </w:tc>
      </w:tr>
      <w:tr w:rsidR="00F70A6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70A63" w:rsidRDefault="00F70A63" w:rsidP="00F70A63">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70A63" w:rsidRDefault="00F70A63" w:rsidP="00F70A63">
            <w:pPr>
              <w:pStyle w:val="Default"/>
              <w:jc w:val="right"/>
              <w:rPr>
                <w:rFonts w:ascii="Arial" w:hAnsi="Arial" w:cs="Arial"/>
                <w:color w:val="auto"/>
                <w:sz w:val="18"/>
                <w:szCs w:val="18"/>
              </w:rPr>
            </w:pPr>
          </w:p>
        </w:tc>
      </w:tr>
      <w:tr w:rsidR="00F70A6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70A63" w:rsidRDefault="00F70A63" w:rsidP="00F70A63">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359E25"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3-4</w:t>
            </w:r>
          </w:p>
        </w:tc>
      </w:tr>
      <w:tr w:rsidR="00F70A6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70A63" w:rsidRDefault="00F70A63" w:rsidP="00F70A63">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578EBB"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3-4</w:t>
            </w:r>
          </w:p>
        </w:tc>
      </w:tr>
      <w:tr w:rsidR="00F70A6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70A63" w:rsidRDefault="00F70A63" w:rsidP="00F70A63">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70A63" w:rsidRDefault="00F70A63" w:rsidP="00F70A63">
            <w:pPr>
              <w:pStyle w:val="Default"/>
              <w:jc w:val="right"/>
              <w:rPr>
                <w:rFonts w:ascii="Arial" w:hAnsi="Arial" w:cs="Arial"/>
                <w:color w:val="auto"/>
                <w:sz w:val="18"/>
                <w:szCs w:val="18"/>
              </w:rPr>
            </w:pPr>
          </w:p>
        </w:tc>
      </w:tr>
      <w:tr w:rsidR="00F70A6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70A63" w:rsidRDefault="00F70A63" w:rsidP="00F70A63">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02334B"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4-5</w:t>
            </w:r>
          </w:p>
        </w:tc>
      </w:tr>
      <w:tr w:rsidR="00F70A6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70A63" w:rsidRDefault="00F70A63" w:rsidP="00F70A63">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772A68"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4-5</w:t>
            </w:r>
          </w:p>
        </w:tc>
      </w:tr>
      <w:tr w:rsidR="00F70A6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70A63" w:rsidRDefault="00F70A63" w:rsidP="00F70A63">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70A63" w:rsidRDefault="00F70A63" w:rsidP="00F70A63">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12231E"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4-5</w:t>
            </w:r>
          </w:p>
        </w:tc>
      </w:tr>
      <w:tr w:rsidR="00F70A6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70A63" w:rsidRDefault="00F70A63" w:rsidP="00F70A63">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70A63" w:rsidRDefault="00F70A63" w:rsidP="00F70A63">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B7818C"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5</w:t>
            </w:r>
          </w:p>
        </w:tc>
      </w:tr>
      <w:tr w:rsidR="00F70A6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70A63" w:rsidRDefault="00F70A63" w:rsidP="00F70A63">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F57246"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5</w:t>
            </w:r>
          </w:p>
        </w:tc>
      </w:tr>
      <w:tr w:rsidR="00F70A6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70A63" w:rsidRDefault="00F70A63" w:rsidP="00F70A63">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B58D3D"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6</w:t>
            </w:r>
          </w:p>
        </w:tc>
      </w:tr>
      <w:tr w:rsidR="00F70A6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70A63" w:rsidRDefault="00F70A63" w:rsidP="00F70A63">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A4BE31"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70A63" w:rsidRDefault="00F70A63" w:rsidP="00F70A63">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70A63" w:rsidRDefault="00F70A63" w:rsidP="00F70A63">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617C4E" w:rsidR="00F70A63" w:rsidRDefault="00F70A63" w:rsidP="00F70A63">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70A63" w:rsidRDefault="00F70A63" w:rsidP="00F70A63">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F0B0B6"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70A63" w:rsidRDefault="00F70A63" w:rsidP="00F70A63">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70A63" w:rsidRDefault="00F70A63" w:rsidP="00F70A63">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990D2D"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6</w:t>
            </w:r>
          </w:p>
        </w:tc>
      </w:tr>
      <w:tr w:rsidR="00F70A6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70A63" w:rsidRDefault="00F70A63" w:rsidP="00F70A63">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ADD4C0"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70A63" w:rsidRDefault="00F70A63" w:rsidP="00F70A6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071E9D"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6</w:t>
            </w:r>
          </w:p>
        </w:tc>
      </w:tr>
      <w:tr w:rsidR="00F70A6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70A63" w:rsidRDefault="00F70A63" w:rsidP="00F70A63">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BF5480"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70A63" w:rsidRDefault="00F70A63" w:rsidP="00F70A63">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F8FEE29"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70A63" w:rsidRDefault="00F70A63" w:rsidP="00F70A6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6FF981"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70A63" w:rsidRDefault="00F70A63" w:rsidP="00F70A6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70A63" w:rsidRDefault="00F70A63" w:rsidP="00F70A6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855E72"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70A63" w:rsidRDefault="00F70A63" w:rsidP="00F70A63">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70A63" w:rsidRDefault="00F70A63" w:rsidP="00F70A6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CFCFD6"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5-6</w:t>
            </w:r>
          </w:p>
        </w:tc>
      </w:tr>
      <w:tr w:rsidR="0069518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95184" w:rsidRDefault="00695184" w:rsidP="00695184">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95184" w:rsidRDefault="00695184" w:rsidP="00695184">
            <w:pPr>
              <w:pStyle w:val="Default"/>
              <w:jc w:val="center"/>
              <w:rPr>
                <w:rFonts w:ascii="Arial" w:hAnsi="Arial" w:cs="Arial"/>
                <w:color w:val="auto"/>
                <w:sz w:val="18"/>
                <w:szCs w:val="18"/>
              </w:rPr>
            </w:pPr>
          </w:p>
        </w:tc>
      </w:tr>
      <w:tr w:rsidR="00F70A6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70A63" w:rsidRDefault="00F70A63" w:rsidP="00F70A6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43BF7186"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6</w:t>
            </w:r>
          </w:p>
        </w:tc>
      </w:tr>
      <w:tr w:rsidR="00F70A6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70A63" w:rsidRDefault="00F70A63" w:rsidP="00F70A6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72FA8C"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5-6</w:t>
            </w:r>
          </w:p>
        </w:tc>
      </w:tr>
      <w:tr w:rsidR="00F70A6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70A63" w:rsidRDefault="00F70A63" w:rsidP="00F70A6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0290AC"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6-7</w:t>
            </w:r>
          </w:p>
        </w:tc>
      </w:tr>
      <w:tr w:rsidR="00F70A6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70A63" w:rsidRDefault="00F70A63" w:rsidP="00F70A6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74D8B8"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AAFA90"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70A63" w:rsidRDefault="00F70A63" w:rsidP="00F70A6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70A63" w:rsidRDefault="00F70A63" w:rsidP="00F70A6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5B398F"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6-18</w:t>
            </w:r>
          </w:p>
        </w:tc>
      </w:tr>
      <w:tr w:rsidR="00F70A6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70A63" w:rsidRDefault="00F70A63" w:rsidP="00F70A6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BBF539"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70A63" w:rsidRDefault="00F70A63" w:rsidP="00F70A6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BB501E"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70A63" w:rsidRDefault="00F70A63" w:rsidP="00F70A6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FD6284"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70A63" w:rsidRDefault="00F70A63" w:rsidP="00F70A6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70A63" w:rsidRDefault="00F70A63" w:rsidP="00F70A6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B95710"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21</w:t>
            </w:r>
          </w:p>
        </w:tc>
      </w:tr>
      <w:tr w:rsidR="00F70A6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70A63" w:rsidRDefault="00F70A63" w:rsidP="00F70A6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4DFD6B"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69518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95184" w:rsidRDefault="00695184" w:rsidP="0069518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95184" w:rsidRDefault="00695184" w:rsidP="00695184">
            <w:pPr>
              <w:pStyle w:val="Default"/>
              <w:jc w:val="center"/>
              <w:rPr>
                <w:rFonts w:ascii="Arial" w:hAnsi="Arial" w:cs="Arial"/>
                <w:color w:val="auto"/>
                <w:sz w:val="18"/>
                <w:szCs w:val="18"/>
              </w:rPr>
            </w:pPr>
          </w:p>
        </w:tc>
      </w:tr>
      <w:tr w:rsidR="00F70A6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70A63" w:rsidRDefault="00F70A63" w:rsidP="00F70A6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53AAE1"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18-20</w:t>
            </w:r>
          </w:p>
        </w:tc>
      </w:tr>
      <w:tr w:rsidR="00F70A6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70A63" w:rsidRDefault="00F70A63" w:rsidP="00F70A6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CF5260"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21-22</w:t>
            </w:r>
          </w:p>
        </w:tc>
      </w:tr>
      <w:tr w:rsidR="00F70A6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70A63" w:rsidRDefault="00F70A63" w:rsidP="00F70A6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982882"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21-22</w:t>
            </w:r>
          </w:p>
        </w:tc>
      </w:tr>
      <w:tr w:rsidR="00F70A6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70A63" w:rsidRDefault="00F70A63" w:rsidP="00F70A6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70A63" w:rsidRDefault="00F70A63" w:rsidP="00F70A6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56D1FA"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22</w:t>
            </w:r>
          </w:p>
        </w:tc>
      </w:tr>
      <w:tr w:rsidR="0069518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95184" w:rsidRDefault="00695184" w:rsidP="0069518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95184" w:rsidRDefault="00695184" w:rsidP="00695184">
            <w:pPr>
              <w:pStyle w:val="Default"/>
              <w:jc w:val="center"/>
              <w:rPr>
                <w:rFonts w:ascii="Arial" w:hAnsi="Arial" w:cs="Arial"/>
                <w:color w:val="auto"/>
                <w:sz w:val="18"/>
                <w:szCs w:val="18"/>
              </w:rPr>
            </w:pPr>
          </w:p>
        </w:tc>
      </w:tr>
      <w:tr w:rsidR="00F70A6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70A63" w:rsidRDefault="00F70A63" w:rsidP="00F70A6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70A63" w:rsidRDefault="00F70A63" w:rsidP="00F70A6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A7CCED"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70A63" w:rsidRDefault="00F70A63" w:rsidP="00F70A6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6D8255"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70A63" w:rsidRDefault="00F70A63" w:rsidP="00F70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70A63" w:rsidRDefault="00F70A63" w:rsidP="00F70A6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2DAF60"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r w:rsidR="00F70A6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70A63" w:rsidRDefault="00F70A63" w:rsidP="00F70A6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70A63" w:rsidRDefault="00F70A63" w:rsidP="00F70A6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ADCE12"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22-23</w:t>
            </w:r>
          </w:p>
        </w:tc>
      </w:tr>
      <w:tr w:rsidR="00F70A6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70A63" w:rsidRDefault="00F70A63" w:rsidP="00F70A6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70A63" w:rsidRDefault="00F70A63" w:rsidP="00F70A6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C73400"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23</w:t>
            </w:r>
          </w:p>
        </w:tc>
      </w:tr>
      <w:tr w:rsidR="00F70A6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70A63" w:rsidRDefault="00F70A63" w:rsidP="00F70A6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70A63" w:rsidRDefault="00F70A63" w:rsidP="00F70A63">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70A63" w:rsidRDefault="00F70A63" w:rsidP="00F70A63">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22A4F7" w:rsidR="00F70A63" w:rsidRDefault="00F70A63" w:rsidP="00F70A63">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AD46A" w14:textId="77777777" w:rsidR="00E420CF" w:rsidRDefault="00E420CF">
      <w:r>
        <w:separator/>
      </w:r>
    </w:p>
  </w:endnote>
  <w:endnote w:type="continuationSeparator" w:id="0">
    <w:p w14:paraId="70D7AAD9" w14:textId="77777777" w:rsidR="00E420CF" w:rsidRDefault="00E42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60D60" w14:textId="77777777" w:rsidR="00E420CF" w:rsidRDefault="00E420CF">
      <w:r>
        <w:separator/>
      </w:r>
    </w:p>
  </w:footnote>
  <w:footnote w:type="continuationSeparator" w:id="0">
    <w:p w14:paraId="66F786A7" w14:textId="77777777" w:rsidR="00E420CF" w:rsidRDefault="00E420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28AB"/>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95184"/>
    <w:rsid w:val="006E5FE2"/>
    <w:rsid w:val="006F3BA6"/>
    <w:rsid w:val="00726794"/>
    <w:rsid w:val="0077253C"/>
    <w:rsid w:val="008412D5"/>
    <w:rsid w:val="008A3EAE"/>
    <w:rsid w:val="008E2C91"/>
    <w:rsid w:val="00930A31"/>
    <w:rsid w:val="00947707"/>
    <w:rsid w:val="009827E5"/>
    <w:rsid w:val="00A215D2"/>
    <w:rsid w:val="00A86593"/>
    <w:rsid w:val="00AB79CE"/>
    <w:rsid w:val="00AE3C20"/>
    <w:rsid w:val="00AE4BBD"/>
    <w:rsid w:val="00B51910"/>
    <w:rsid w:val="00C22710"/>
    <w:rsid w:val="00C36A89"/>
    <w:rsid w:val="00CF7E3B"/>
    <w:rsid w:val="00D95D84"/>
    <w:rsid w:val="00DC4F19"/>
    <w:rsid w:val="00E324A8"/>
    <w:rsid w:val="00E420CF"/>
    <w:rsid w:val="00E66E3A"/>
    <w:rsid w:val="00EB610E"/>
    <w:rsid w:val="00F67C14"/>
    <w:rsid w:val="00F70A63"/>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88</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et  lee 李燕芬</cp:lastModifiedBy>
  <cp:revision>27</cp:revision>
  <cp:lastPrinted>2020-11-24T03:02:00Z</cp:lastPrinted>
  <dcterms:created xsi:type="dcterms:W3CDTF">2020-11-24T03:02:00Z</dcterms:created>
  <dcterms:modified xsi:type="dcterms:W3CDTF">2024-01-01T16:28:00Z</dcterms:modified>
</cp:coreProperties>
</file>